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4"/>
        <w:gridCol w:w="3478"/>
        <w:gridCol w:w="3664"/>
      </w:tblGrid>
      <w:tr w:rsidR="007C096C" w:rsidRPr="00A67884" w14:paraId="56E7FC0B" w14:textId="77777777" w:rsidTr="00931FCB">
        <w:tc>
          <w:tcPr>
            <w:tcW w:w="2405" w:type="dxa"/>
          </w:tcPr>
          <w:p w14:paraId="7C4BD06C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Thematic Analysis </w:t>
            </w:r>
          </w:p>
        </w:tc>
        <w:tc>
          <w:tcPr>
            <w:tcW w:w="4961" w:type="dxa"/>
          </w:tcPr>
          <w:p w14:paraId="0387A943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>15- Check points</w:t>
            </w:r>
          </w:p>
        </w:tc>
        <w:tc>
          <w:tcPr>
            <w:tcW w:w="6096" w:type="dxa"/>
          </w:tcPr>
          <w:p w14:paraId="067523B8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Current research </w:t>
            </w:r>
          </w:p>
        </w:tc>
      </w:tr>
      <w:tr w:rsidR="007C096C" w:rsidRPr="00A67884" w14:paraId="6D86A2B3" w14:textId="77777777" w:rsidTr="00931FCB">
        <w:tc>
          <w:tcPr>
            <w:tcW w:w="2405" w:type="dxa"/>
          </w:tcPr>
          <w:p w14:paraId="1CBD26A9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Transcription </w:t>
            </w:r>
          </w:p>
        </w:tc>
        <w:tc>
          <w:tcPr>
            <w:tcW w:w="4961" w:type="dxa"/>
          </w:tcPr>
          <w:p w14:paraId="1F80F41E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The data have been transcribed to an appropriate level of detail, and the transcripts have been checked against the tapes for ‘accuracy’. </w:t>
            </w:r>
          </w:p>
          <w:p w14:paraId="3121EAC2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7D37CF5E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>The recordings (including images and interviews) were listened and transcribed using software called Google Docs. I typed the haiku poetry from handwritten forms. Once transcribed, I listened to the recordings again for accuracy.</w:t>
            </w:r>
          </w:p>
          <w:p w14:paraId="611B4082" w14:textId="77777777" w:rsidR="007C096C" w:rsidRPr="00A67884" w:rsidRDefault="007C096C" w:rsidP="00931FCB">
            <w:pPr>
              <w:rPr>
                <w:color w:val="000000"/>
              </w:rPr>
            </w:pPr>
          </w:p>
        </w:tc>
      </w:tr>
      <w:tr w:rsidR="007C096C" w:rsidRPr="00A67884" w14:paraId="33AE02B7" w14:textId="77777777" w:rsidTr="00931FCB">
        <w:tc>
          <w:tcPr>
            <w:tcW w:w="2405" w:type="dxa"/>
          </w:tcPr>
          <w:p w14:paraId="611CA74F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t>Coding</w:t>
            </w:r>
          </w:p>
        </w:tc>
        <w:tc>
          <w:tcPr>
            <w:tcW w:w="4961" w:type="dxa"/>
          </w:tcPr>
          <w:p w14:paraId="234B6C53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Each data item has been given equal attention in the coding process. </w:t>
            </w:r>
          </w:p>
          <w:p w14:paraId="1F8771D7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2A26F5BC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I used a software named NVivo to support the coding process. </w:t>
            </w:r>
          </w:p>
        </w:tc>
      </w:tr>
      <w:tr w:rsidR="007C096C" w:rsidRPr="00A67884" w14:paraId="0FF1B8CD" w14:textId="77777777" w:rsidTr="00931FCB">
        <w:tc>
          <w:tcPr>
            <w:tcW w:w="2405" w:type="dxa"/>
          </w:tcPr>
          <w:p w14:paraId="35AB0305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7C9F96CD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Themes have not been generated from a few vivid examples (an anecdotal approach), but instead the coding process has been thorough, inclusive and comprehensive. </w:t>
            </w:r>
          </w:p>
          <w:p w14:paraId="11693B53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0D159494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I have made clear links to my interpretation of the data and how themes developed from a consistent coding process. </w:t>
            </w:r>
          </w:p>
        </w:tc>
      </w:tr>
      <w:tr w:rsidR="007C096C" w:rsidRPr="00A67884" w14:paraId="73D1ADFB" w14:textId="77777777" w:rsidTr="00931FCB">
        <w:tc>
          <w:tcPr>
            <w:tcW w:w="2405" w:type="dxa"/>
          </w:tcPr>
          <w:p w14:paraId="474B4B71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2E9A0605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All relevant extracts for each theme have been collated. </w:t>
            </w:r>
          </w:p>
          <w:p w14:paraId="65E5AABB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36D3BBA0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Each theme is linked to relevant extracts from data. </w:t>
            </w:r>
          </w:p>
        </w:tc>
      </w:tr>
      <w:tr w:rsidR="007C096C" w:rsidRPr="00A67884" w14:paraId="2CC3A9DF" w14:textId="77777777" w:rsidTr="00931FCB">
        <w:tc>
          <w:tcPr>
            <w:tcW w:w="2405" w:type="dxa"/>
          </w:tcPr>
          <w:p w14:paraId="4E0C739D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4EBC2A6C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Themes have been checked against each other and back to the original data set. </w:t>
            </w:r>
          </w:p>
          <w:p w14:paraId="23B449A7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567A4C08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>Codes were then grouped to sub-themes and subsequent themes, which were checked back and forward to original data.</w:t>
            </w:r>
          </w:p>
        </w:tc>
      </w:tr>
      <w:tr w:rsidR="007C096C" w:rsidRPr="00A67884" w14:paraId="6D3B5D6C" w14:textId="77777777" w:rsidTr="00931FCB">
        <w:tc>
          <w:tcPr>
            <w:tcW w:w="2405" w:type="dxa"/>
          </w:tcPr>
          <w:p w14:paraId="6958971E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06AA4234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Themes are internally coherent, consistent, and distinctive. </w:t>
            </w:r>
          </w:p>
          <w:p w14:paraId="4CBA725F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27C28A2B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I demonstrated the theme development of each method and later the overarching themes across data. </w:t>
            </w:r>
          </w:p>
        </w:tc>
      </w:tr>
      <w:tr w:rsidR="007C096C" w:rsidRPr="00A67884" w14:paraId="787B0544" w14:textId="77777777" w:rsidTr="00931FCB">
        <w:tc>
          <w:tcPr>
            <w:tcW w:w="2405" w:type="dxa"/>
          </w:tcPr>
          <w:p w14:paraId="197BF538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Analysis </w:t>
            </w:r>
          </w:p>
        </w:tc>
        <w:tc>
          <w:tcPr>
            <w:tcW w:w="4961" w:type="dxa"/>
          </w:tcPr>
          <w:p w14:paraId="437B17EC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Data have been analysed – interpreted, made sense of – rather than just paraphrased or described. </w:t>
            </w:r>
          </w:p>
          <w:p w14:paraId="64518383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262F1D12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Due to the large volume of data to analyse, I paid attention to the interpretation of the analysis by giving myself sufficient time to reflect and make sense of findings. </w:t>
            </w:r>
          </w:p>
        </w:tc>
      </w:tr>
      <w:tr w:rsidR="007C096C" w:rsidRPr="00A67884" w14:paraId="295A1B20" w14:textId="77777777" w:rsidTr="00931FCB">
        <w:tc>
          <w:tcPr>
            <w:tcW w:w="2405" w:type="dxa"/>
          </w:tcPr>
          <w:p w14:paraId="2285F7B8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087D049F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Analysis and data match each other – the extracts illustrate the analytic claims. </w:t>
            </w:r>
          </w:p>
          <w:p w14:paraId="3F26F2C5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543C5372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>I provided direct quotes from participants to demonstrate my analytic process.</w:t>
            </w:r>
          </w:p>
        </w:tc>
      </w:tr>
      <w:tr w:rsidR="007C096C" w:rsidRPr="00A67884" w14:paraId="52F88449" w14:textId="77777777" w:rsidTr="00931FCB">
        <w:tc>
          <w:tcPr>
            <w:tcW w:w="2405" w:type="dxa"/>
          </w:tcPr>
          <w:p w14:paraId="00CF64E2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2F5DE5CE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>Analysis tells a convincing and well-organi</w:t>
            </w:r>
            <w:r>
              <w:t>s</w:t>
            </w:r>
            <w:r w:rsidRPr="00A67884">
              <w:t xml:space="preserve">ed story about the data and topic. </w:t>
            </w:r>
          </w:p>
          <w:p w14:paraId="4045D00D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514B5B40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lastRenderedPageBreak/>
              <w:t xml:space="preserve">The analysis is structured around the data and with the main aim of answering the research question. </w:t>
            </w:r>
          </w:p>
        </w:tc>
      </w:tr>
      <w:tr w:rsidR="007C096C" w:rsidRPr="00A67884" w14:paraId="687C1122" w14:textId="77777777" w:rsidTr="00931FCB">
        <w:tc>
          <w:tcPr>
            <w:tcW w:w="2405" w:type="dxa"/>
          </w:tcPr>
          <w:p w14:paraId="22F7BCCA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151243D0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A good balance between analytic narrative and illustrative extracts is provided. </w:t>
            </w:r>
          </w:p>
          <w:p w14:paraId="78C03F67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024D3F25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I ensured that the analysis demonstrates sufficient vivid quotes from the participants either in text or images to demonstrate the narrative of the analytic story. </w:t>
            </w:r>
          </w:p>
        </w:tc>
      </w:tr>
      <w:tr w:rsidR="007C096C" w:rsidRPr="00A67884" w14:paraId="14F672B8" w14:textId="77777777" w:rsidTr="00931FCB">
        <w:tc>
          <w:tcPr>
            <w:tcW w:w="2405" w:type="dxa"/>
          </w:tcPr>
          <w:p w14:paraId="7AAA2303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Overall </w:t>
            </w:r>
          </w:p>
        </w:tc>
        <w:tc>
          <w:tcPr>
            <w:tcW w:w="4961" w:type="dxa"/>
          </w:tcPr>
          <w:p w14:paraId="6C0E1CE1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Enough time has been allocated to complete all phases of the analysis adequately, without rushing a phase or giving it a once-over-lightly. </w:t>
            </w:r>
          </w:p>
          <w:p w14:paraId="7476C810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0BE61669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The analysis was a developing process that </w:t>
            </w:r>
            <w:r>
              <w:rPr>
                <w:color w:val="000000"/>
              </w:rPr>
              <w:t xml:space="preserve">was </w:t>
            </w:r>
            <w:r w:rsidRPr="00A67884">
              <w:rPr>
                <w:color w:val="000000"/>
              </w:rPr>
              <w:t xml:space="preserve">not rushed in any way. In fact, once complete, I allowed myself to go back and reflect on the analysis, with fresh eyes. </w:t>
            </w:r>
          </w:p>
        </w:tc>
      </w:tr>
      <w:tr w:rsidR="007C096C" w:rsidRPr="00A67884" w14:paraId="5A3BFAEA" w14:textId="77777777" w:rsidTr="00931FCB">
        <w:tc>
          <w:tcPr>
            <w:tcW w:w="2405" w:type="dxa"/>
          </w:tcPr>
          <w:p w14:paraId="4D9BB5A4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Written report </w:t>
            </w:r>
          </w:p>
        </w:tc>
        <w:tc>
          <w:tcPr>
            <w:tcW w:w="4961" w:type="dxa"/>
          </w:tcPr>
          <w:p w14:paraId="69942247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The assumptions about, and specific approach to, thematic analysis is clearly explicated. </w:t>
            </w:r>
          </w:p>
          <w:p w14:paraId="72F3E57E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11B7FB9A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>I have explained the rationale of using thematic analysis. I appreciated the flexibi</w:t>
            </w:r>
            <w:r>
              <w:rPr>
                <w:color w:val="000000"/>
              </w:rPr>
              <w:t>li</w:t>
            </w:r>
            <w:r w:rsidRPr="00A67884">
              <w:rPr>
                <w:color w:val="000000"/>
              </w:rPr>
              <w:t xml:space="preserve">ty of thematic analysis whilst remaining consistent with the phenomenological thinking around understanding the experience of the participants. </w:t>
            </w:r>
          </w:p>
        </w:tc>
      </w:tr>
      <w:tr w:rsidR="007C096C" w:rsidRPr="00A67884" w14:paraId="51361560" w14:textId="77777777" w:rsidTr="00931FCB">
        <w:tc>
          <w:tcPr>
            <w:tcW w:w="2405" w:type="dxa"/>
          </w:tcPr>
          <w:p w14:paraId="4A15D725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42EB951C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There is a good fit between what you claim you do, and what you show you have done. </w:t>
            </w:r>
          </w:p>
          <w:p w14:paraId="62C437E0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1CA06B03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I </w:t>
            </w:r>
            <w:r>
              <w:rPr>
                <w:color w:val="000000"/>
              </w:rPr>
              <w:t xml:space="preserve">made </w:t>
            </w:r>
            <w:r w:rsidRPr="00A67884">
              <w:rPr>
                <w:color w:val="000000"/>
              </w:rPr>
              <w:t xml:space="preserve">every effort to be transparent between what I planned to do with my analysis and how I delivered it. </w:t>
            </w:r>
          </w:p>
        </w:tc>
      </w:tr>
      <w:tr w:rsidR="007C096C" w:rsidRPr="00A67884" w14:paraId="7E4CBD80" w14:textId="77777777" w:rsidTr="00931FCB">
        <w:tc>
          <w:tcPr>
            <w:tcW w:w="2405" w:type="dxa"/>
          </w:tcPr>
          <w:p w14:paraId="22DEE210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5B933FA6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The language and concepts used in the report are consistent with the epistemological position of the analysis. </w:t>
            </w:r>
          </w:p>
          <w:p w14:paraId="3AFDBA37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32DDB3F0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The analysis maintained a phenomenological framework. I aimed to understand the experience of the participants, which was socially constructed within the collaborative workshops. </w:t>
            </w:r>
          </w:p>
        </w:tc>
      </w:tr>
      <w:tr w:rsidR="007C096C" w:rsidRPr="00A67884" w14:paraId="377E929B" w14:textId="77777777" w:rsidTr="00931FCB">
        <w:tc>
          <w:tcPr>
            <w:tcW w:w="2405" w:type="dxa"/>
          </w:tcPr>
          <w:p w14:paraId="610EC3FF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4961" w:type="dxa"/>
          </w:tcPr>
          <w:p w14:paraId="0E81E814" w14:textId="77777777" w:rsidR="007C096C" w:rsidRPr="00A67884" w:rsidRDefault="007C096C" w:rsidP="007C096C">
            <w:pPr>
              <w:pStyle w:val="ListParagraph"/>
              <w:numPr>
                <w:ilvl w:val="0"/>
                <w:numId w:val="1"/>
              </w:numPr>
            </w:pPr>
            <w:r w:rsidRPr="00A67884">
              <w:t xml:space="preserve">The researcher is positioned as active in the research process; themes do not just ‘emerge’. </w:t>
            </w:r>
          </w:p>
          <w:p w14:paraId="28B103F6" w14:textId="77777777" w:rsidR="007C096C" w:rsidRPr="00A67884" w:rsidRDefault="007C096C" w:rsidP="00931FCB">
            <w:pPr>
              <w:rPr>
                <w:color w:val="000000"/>
              </w:rPr>
            </w:pPr>
          </w:p>
        </w:tc>
        <w:tc>
          <w:tcPr>
            <w:tcW w:w="6096" w:type="dxa"/>
          </w:tcPr>
          <w:p w14:paraId="29F1ACCA" w14:textId="77777777" w:rsidR="007C096C" w:rsidRPr="00A67884" w:rsidRDefault="007C096C" w:rsidP="00931FCB">
            <w:pPr>
              <w:rPr>
                <w:color w:val="000000"/>
              </w:rPr>
            </w:pPr>
            <w:r w:rsidRPr="00A67884">
              <w:rPr>
                <w:color w:val="000000"/>
              </w:rPr>
              <w:t xml:space="preserve">I aimed to be transparent with my reflexivity as a researcher and my active involvement in all aspects of the analytic process. </w:t>
            </w:r>
          </w:p>
        </w:tc>
      </w:tr>
    </w:tbl>
    <w:p w14:paraId="0A7D82A4" w14:textId="77777777" w:rsidR="00B4739D" w:rsidRDefault="00B4739D"/>
    <w:sectPr w:rsidR="00B47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95193"/>
    <w:multiLevelType w:val="hybridMultilevel"/>
    <w:tmpl w:val="5B2E7512"/>
    <w:lvl w:ilvl="0" w:tplc="12AA7F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2429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96C"/>
    <w:rsid w:val="00393B53"/>
    <w:rsid w:val="00547191"/>
    <w:rsid w:val="007C096C"/>
    <w:rsid w:val="00887F5C"/>
    <w:rsid w:val="008A7B09"/>
    <w:rsid w:val="00A475A5"/>
    <w:rsid w:val="00B4739D"/>
    <w:rsid w:val="00E8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496FE"/>
  <w15:chartTrackingRefBased/>
  <w15:docId w15:val="{CC50BD1C-9A76-AE4C-8426-E66D4BE17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96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9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9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9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9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9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9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9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9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9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9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9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9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9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7C09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9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9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9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096C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ziye Kunelaki</dc:creator>
  <cp:keywords/>
  <dc:description/>
  <cp:lastModifiedBy>Remziye Kunelaki</cp:lastModifiedBy>
  <cp:revision>1</cp:revision>
  <dcterms:created xsi:type="dcterms:W3CDTF">2025-03-08T12:44:00Z</dcterms:created>
  <dcterms:modified xsi:type="dcterms:W3CDTF">2025-03-08T12:45:00Z</dcterms:modified>
</cp:coreProperties>
</file>